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403B4" w14:textId="2CF136FA" w:rsidR="006C2C05" w:rsidRPr="00E11BE7" w:rsidRDefault="00892C66" w:rsidP="006C2C0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</w:t>
      </w:r>
      <w:r w:rsidR="006C2C05" w:rsidRPr="006C2C05">
        <w:rPr>
          <w:rFonts w:ascii="Times New Roman" w:hAnsi="Times New Roman" w:cs="Times New Roman"/>
          <w:b/>
          <w:bCs/>
          <w:lang w:val="en-US"/>
        </w:rPr>
        <w:t xml:space="preserve"> 1.</w:t>
      </w:r>
      <w:r w:rsidR="006C2C05" w:rsidRPr="006C2C05">
        <w:rPr>
          <w:rFonts w:ascii="Times New Roman" w:hAnsi="Times New Roman" w:cs="Times New Roman"/>
          <w:lang w:val="en-US"/>
        </w:rPr>
        <w:t xml:space="preserve"> Size </w:t>
      </w:r>
      <w:r w:rsidR="001430FF">
        <w:rPr>
          <w:rFonts w:ascii="Times New Roman" w:hAnsi="Times New Roman" w:cs="Times New Roman"/>
          <w:lang w:val="en-US"/>
        </w:rPr>
        <w:t xml:space="preserve">(mm), </w:t>
      </w:r>
      <w:r w:rsidR="006C2C05" w:rsidRPr="006C2C05">
        <w:rPr>
          <w:rFonts w:ascii="Times New Roman" w:hAnsi="Times New Roman" w:cs="Times New Roman"/>
          <w:lang w:val="en-US"/>
        </w:rPr>
        <w:t xml:space="preserve">age (days </w:t>
      </w:r>
      <w:r w:rsidR="001430FF">
        <w:rPr>
          <w:rFonts w:ascii="Times New Roman" w:hAnsi="Times New Roman" w:cs="Times New Roman"/>
          <w:lang w:val="en-US"/>
        </w:rPr>
        <w:t>post-</w:t>
      </w:r>
      <w:r w:rsidR="006C2C05" w:rsidRPr="006C2C05">
        <w:rPr>
          <w:rFonts w:ascii="Times New Roman" w:hAnsi="Times New Roman" w:cs="Times New Roman"/>
          <w:lang w:val="en-US"/>
        </w:rPr>
        <w:t xml:space="preserve">hatching) </w:t>
      </w:r>
      <w:r w:rsidR="001430FF">
        <w:rPr>
          <w:rFonts w:ascii="Times New Roman" w:hAnsi="Times New Roman" w:cs="Times New Roman"/>
          <w:lang w:val="en-US"/>
        </w:rPr>
        <w:t xml:space="preserve">and life period </w:t>
      </w:r>
      <w:r w:rsidR="006C2C05" w:rsidRPr="006C2C05">
        <w:rPr>
          <w:rFonts w:ascii="Times New Roman" w:hAnsi="Times New Roman" w:cs="Times New Roman"/>
          <w:lang w:val="en-US"/>
        </w:rPr>
        <w:t xml:space="preserve">of examined specimens of </w:t>
      </w:r>
      <w:proofErr w:type="spellStart"/>
      <w:r w:rsidR="006C2C05" w:rsidRPr="006C2C05">
        <w:rPr>
          <w:rFonts w:ascii="Times New Roman" w:hAnsi="Times New Roman" w:cs="Times New Roman"/>
          <w:i/>
          <w:iCs/>
          <w:lang w:val="en-US"/>
        </w:rPr>
        <w:t>Leporinus</w:t>
      </w:r>
      <w:proofErr w:type="spellEnd"/>
      <w:r w:rsidR="006C2C05" w:rsidRPr="006C2C05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6C2C05" w:rsidRPr="006C2C05">
        <w:rPr>
          <w:rFonts w:ascii="Times New Roman" w:hAnsi="Times New Roman" w:cs="Times New Roman"/>
          <w:i/>
          <w:iCs/>
          <w:lang w:val="en-US"/>
        </w:rPr>
        <w:t>oliveirai</w:t>
      </w:r>
      <w:proofErr w:type="spellEnd"/>
      <w:r w:rsidR="006C2C05" w:rsidRPr="006C2C05">
        <w:rPr>
          <w:rFonts w:ascii="Times New Roman" w:hAnsi="Times New Roman" w:cs="Times New Roman"/>
          <w:lang w:val="en-US"/>
        </w:rPr>
        <w:t>, MZUEL</w:t>
      </w:r>
      <w:r w:rsidR="006C2C05">
        <w:rPr>
          <w:rFonts w:ascii="Times New Roman" w:hAnsi="Times New Roman" w:cs="Times New Roman"/>
          <w:lang w:val="en-US"/>
        </w:rPr>
        <w:t xml:space="preserve"> </w:t>
      </w:r>
      <w:r w:rsidR="001430FF">
        <w:rPr>
          <w:rFonts w:ascii="Times New Roman" w:hAnsi="Times New Roman" w:cs="Times New Roman"/>
          <w:lang w:val="en-US"/>
        </w:rPr>
        <w:t>20844, n=63</w:t>
      </w:r>
      <w:r w:rsidR="006C2C05">
        <w:rPr>
          <w:rFonts w:ascii="Times New Roman" w:hAnsi="Times New Roman" w:cs="Times New Roman"/>
          <w:lang w:val="en-US"/>
        </w:rPr>
        <w:t>.</w:t>
      </w:r>
      <w:r w:rsidR="001430FF">
        <w:rPr>
          <w:rFonts w:ascii="Times New Roman" w:hAnsi="Times New Roman" w:cs="Times New Roman"/>
          <w:lang w:val="en-US"/>
        </w:rPr>
        <w:t xml:space="preserve"> </w:t>
      </w:r>
      <w:r w:rsidR="001430FF" w:rsidRPr="00EB33C5">
        <w:rPr>
          <w:rFonts w:ascii="Times New Roman" w:hAnsi="Times New Roman"/>
          <w:lang w:val="en-US"/>
        </w:rPr>
        <w:t>Notochord length (NL) was measured from the tip of the snout until the end of the notochord in specimens on yolk-sac and pre-flexion stages. Standard length (SL) was measured from the tip of the snout until the end of the hypural plate in specimens on flexion, post-flexion and juvenile stages.</w:t>
      </w:r>
      <w:r w:rsidR="001430FF">
        <w:rPr>
          <w:rFonts w:ascii="Times New Roman" w:hAnsi="Times New Roman"/>
          <w:lang w:val="en-US"/>
        </w:rPr>
        <w:t xml:space="preserve"> Specimens from </w:t>
      </w:r>
      <w:r w:rsidR="001430FF" w:rsidRPr="00EB33C5">
        <w:rPr>
          <w:rFonts w:ascii="Times New Roman" w:hAnsi="Times New Roman"/>
          <w:lang w:val="en-US"/>
        </w:rPr>
        <w:t xml:space="preserve">Larval stages were classified according to Nakatani </w:t>
      </w:r>
      <w:r w:rsidR="001430FF" w:rsidRPr="00EB33C5">
        <w:rPr>
          <w:rFonts w:ascii="Times New Roman" w:hAnsi="Times New Roman"/>
          <w:i/>
          <w:iCs/>
          <w:lang w:val="en-US"/>
        </w:rPr>
        <w:t>et al</w:t>
      </w:r>
      <w:r w:rsidR="001430FF" w:rsidRPr="00EB33C5">
        <w:rPr>
          <w:rFonts w:ascii="Times New Roman" w:hAnsi="Times New Roman"/>
          <w:lang w:val="en-US"/>
        </w:rPr>
        <w:t>. (2001)</w:t>
      </w:r>
      <w:r w:rsidR="001430FF">
        <w:rPr>
          <w:rFonts w:ascii="Times New Roman" w:hAnsi="Times New Roman"/>
          <w:lang w:val="en-US"/>
        </w:rPr>
        <w:t>, with juveniles being considered only specimens with full complement of the fin rays.</w:t>
      </w:r>
    </w:p>
    <w:tbl>
      <w:tblPr>
        <w:tblW w:w="4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240"/>
        <w:gridCol w:w="1811"/>
      </w:tblGrid>
      <w:tr w:rsidR="001430FF" w:rsidRPr="006C2C05" w14:paraId="6B221AC8" w14:textId="7A434097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6B01F" w14:textId="0CE3F477" w:rsidR="001430FF" w:rsidRPr="006C2C05" w:rsidRDefault="001430FF" w:rsidP="0014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ize</w:t>
            </w:r>
            <w:proofErr w:type="spellEnd"/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mm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F8A86" w14:textId="670F4D8D" w:rsidR="001430FF" w:rsidRPr="006C2C05" w:rsidRDefault="001430FF" w:rsidP="0014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ge (</w:t>
            </w:r>
            <w:proofErr w:type="spellStart"/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ays</w:t>
            </w:r>
            <w:proofErr w:type="spellEnd"/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1D4EC" w14:textId="29AA29F3" w:rsidR="001430FF" w:rsidRPr="006C2C05" w:rsidRDefault="001430FF" w:rsidP="0014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Lif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riod</w:t>
            </w:r>
            <w:proofErr w:type="spellEnd"/>
          </w:p>
        </w:tc>
      </w:tr>
      <w:tr w:rsidR="001430FF" w:rsidRPr="006C2C05" w14:paraId="283841D9" w14:textId="24222326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5E46" w14:textId="77777777" w:rsidR="001430FF" w:rsidRPr="006C2C05" w:rsidRDefault="001430FF" w:rsidP="006C2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6166" w14:textId="77777777" w:rsidR="001430FF" w:rsidRPr="006C2C05" w:rsidRDefault="001430FF" w:rsidP="006C2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CAB323C" w14:textId="3442D080" w:rsidR="001430FF" w:rsidRPr="006C2C05" w:rsidRDefault="00E11BE7" w:rsidP="006C2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ol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c</w:t>
            </w:r>
            <w:proofErr w:type="spellEnd"/>
          </w:p>
        </w:tc>
      </w:tr>
      <w:tr w:rsidR="00E11BE7" w:rsidRPr="006C2C05" w14:paraId="456761C3" w14:textId="5EB30D70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F9BA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0A85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617578F" w14:textId="178DBAB1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ol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c</w:t>
            </w:r>
            <w:proofErr w:type="spellEnd"/>
          </w:p>
        </w:tc>
      </w:tr>
      <w:tr w:rsidR="00E11BE7" w:rsidRPr="006C2C05" w14:paraId="69B677AB" w14:textId="1886C292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60B0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1A86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4E328AB" w14:textId="3D4084A8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ol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c</w:t>
            </w:r>
            <w:proofErr w:type="spellEnd"/>
          </w:p>
        </w:tc>
      </w:tr>
      <w:tr w:rsidR="00E11BE7" w:rsidRPr="006C2C05" w14:paraId="26E0D4DB" w14:textId="199BE27E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D808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684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C4CC25C" w14:textId="3D211774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ol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c</w:t>
            </w:r>
            <w:proofErr w:type="spellEnd"/>
          </w:p>
        </w:tc>
      </w:tr>
      <w:tr w:rsidR="00E11BE7" w:rsidRPr="006C2C05" w14:paraId="5E3374F6" w14:textId="77C8FAF1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34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BE39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44FE03D" w14:textId="20E3B8B1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ol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c</w:t>
            </w:r>
            <w:proofErr w:type="spellEnd"/>
          </w:p>
        </w:tc>
      </w:tr>
      <w:tr w:rsidR="00E11BE7" w:rsidRPr="006C2C05" w14:paraId="043F3C86" w14:textId="375A8B8E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DC8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0F99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7A8A91E" w14:textId="049A61F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ol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c</w:t>
            </w:r>
            <w:proofErr w:type="spellEnd"/>
          </w:p>
        </w:tc>
      </w:tr>
      <w:tr w:rsidR="00E11BE7" w:rsidRPr="006C2C05" w14:paraId="646A8563" w14:textId="0C6CB845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8F4A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BC9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1E5F6C6" w14:textId="7E12AA62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55D8811E" w14:textId="2E38DD40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0333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AC5F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68CB97D" w14:textId="5DF78214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175C58CD" w14:textId="6FB4D70F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361C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4B1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7AB54D0" w14:textId="4E965398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36055BE6" w14:textId="52E15480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12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E33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973A165" w14:textId="7E144EC6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ol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c</w:t>
            </w:r>
            <w:proofErr w:type="spellEnd"/>
          </w:p>
        </w:tc>
      </w:tr>
      <w:tr w:rsidR="00E11BE7" w:rsidRPr="006C2C05" w14:paraId="45D390AC" w14:textId="540372F0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5E00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D880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35D3376" w14:textId="5F681FC6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1A440181" w14:textId="498BFA47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FF15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B859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A0D496A" w14:textId="62E2D306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269FE26A" w14:textId="0AC63643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7D2B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A327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11C5824" w14:textId="052DC5A8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07C0C6CD" w14:textId="676E58EF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CEC7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9311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F56AC68" w14:textId="700CFCAB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35AA5BD9" w14:textId="0B20D49F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4ED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2418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5898C24" w14:textId="4675D10A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5F9400D1" w14:textId="08D1F349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756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007A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96EDF74" w14:textId="4DBDFD1A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</w:p>
        </w:tc>
      </w:tr>
      <w:tr w:rsidR="00E11BE7" w:rsidRPr="006C2C05" w14:paraId="46E5842B" w14:textId="2D7F5E3A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2A1E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92B8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End"/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A4E9EEE" w14:textId="7ECC1B0F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5546A997" w14:textId="0533CB5C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51F7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6398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F0D330F" w14:textId="12E434E7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33783B57" w14:textId="286C877D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AD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CE10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696935C" w14:textId="1E5EA44B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5006B5DA" w14:textId="39A01F2B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584A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E6FF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ED879EE" w14:textId="18838957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5BF3CD23" w14:textId="61CA79F9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57B8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A6C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FB62F7B" w14:textId="5ADA0F28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344E1542" w14:textId="7B485C58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91A1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A621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20B93EE" w14:textId="3A57F539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506E405F" w14:textId="3136E3F5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5394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1CFF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1D40752" w14:textId="3C4972D4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43A20487" w14:textId="5E299C0B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5F45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9CFA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D54483B" w14:textId="10DCCED9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3B531831" w14:textId="2563F167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837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2117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630BA8A" w14:textId="241040F6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4F3DD50B" w14:textId="1670E380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E969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6AA3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3D47527" w14:textId="685A0E17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15B13952" w14:textId="089F0FDF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B12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ED5F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930820D" w14:textId="3372C3EF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25752354" w14:textId="34FA14B9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B02B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3000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8F9DB8A" w14:textId="5D2DA849" w:rsidR="00E11BE7" w:rsidRPr="006C2C05" w:rsidRDefault="004E3933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04239C95" w14:textId="24683146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1141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A5E2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C3712BC" w14:textId="3BB8FED5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314F1EDA" w14:textId="77D69AFF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AC8F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DF24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F052DA2" w14:textId="1A64A91F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09677E4D" w14:textId="04B48994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6291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388E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D0EB1A2" w14:textId="24EF065A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63471FE8" w14:textId="57C15689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3D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3F59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F21B8F0" w14:textId="68ED447B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5B7C3DEE" w14:textId="3BC089A2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FAAC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67D6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46CD967" w14:textId="48E4833E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5EFB41CC" w14:textId="3EDD1E2F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AE59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72D6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3DBBBC7" w14:textId="66C29163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2B0E99FB" w14:textId="5FBF9ECD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28F1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8CBB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53C12AF" w14:textId="1FB80E09" w:rsidR="00E11BE7" w:rsidRPr="006C2C05" w:rsidRDefault="004E3933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705CC350" w14:textId="7CA5B935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06E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B3A6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CBF2D32" w14:textId="647AD372" w:rsidR="00E11BE7" w:rsidRPr="006C2C05" w:rsidRDefault="00AD6222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-flexion</w:t>
            </w:r>
            <w:proofErr w:type="spellEnd"/>
          </w:p>
        </w:tc>
      </w:tr>
      <w:tr w:rsidR="00E11BE7" w:rsidRPr="006C2C05" w14:paraId="4C08DF13" w14:textId="4D35DC9C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D65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2D4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65D39D8" w14:textId="6E4E8FDE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4E0390B5" w14:textId="6180DFE5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B080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D4BF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81A3886" w14:textId="20816F8E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5E637287" w14:textId="10F7287A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4A1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7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3CFC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4D881D8" w14:textId="6950558F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6B6ADB45" w14:textId="30FA3E25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CDC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D943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B2EE2E4" w14:textId="77A6376C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757E35B3" w14:textId="20C30951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D089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1C52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5491CA6" w14:textId="3EF1E553" w:rsidR="00E11BE7" w:rsidRPr="006C2C05" w:rsidRDefault="00AD6222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08692B97" w14:textId="10DCFD4D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11E9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D11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8EE2328" w14:textId="78CB5381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1674E987" w14:textId="32C76124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0277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7B6E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5E670FB" w14:textId="02599D83" w:rsidR="00E11BE7" w:rsidRPr="006C2C05" w:rsidRDefault="00AD6222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12AB71CD" w14:textId="14890AED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AD39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1AA2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874F359" w14:textId="24967BA5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4A26D80B" w14:textId="69A88195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ABF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D0D8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08032AF" w14:textId="204E8A39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056A119E" w14:textId="51251939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F549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E2D0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7457BA6" w14:textId="6B34FE18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30D3AB4E" w14:textId="5FA5495F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9BE3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23DE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2FCB8F2" w14:textId="3234225D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5A4CACE2" w14:textId="14500A49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96E5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9493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DA75B59" w14:textId="749B9388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6546DA7E" w14:textId="78685473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4001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4167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57CA7ED" w14:textId="53907C3A" w:rsidR="00E11BE7" w:rsidRPr="006C2C05" w:rsidRDefault="004E3933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0F0C1B0F" w14:textId="2A431B5F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F7F3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FD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B7DD10B" w14:textId="1D2ABE67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67654C70" w14:textId="54C9826A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3A6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FCC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19CFA3E" w14:textId="5CB817C7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04FD8C44" w14:textId="0E38FF48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61E5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5A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BA63011" w14:textId="30D2B02B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591857D3" w14:textId="718EDDE1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CBF2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C214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0E2FB8D" w14:textId="7C04390D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279CAFE7" w14:textId="6ED8F89B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1C56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CB2F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4C64ED8" w14:textId="28E503D2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1DDB5F9E" w14:textId="16CB639A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04F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301B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3B8C817" w14:textId="31266C9E" w:rsidR="00E11BE7" w:rsidRPr="006C2C05" w:rsidRDefault="004E3933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</w:t>
            </w:r>
            <w:r w:rsidR="000B276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exion</w:t>
            </w:r>
            <w:proofErr w:type="spellEnd"/>
          </w:p>
        </w:tc>
      </w:tr>
      <w:tr w:rsidR="00E11BE7" w:rsidRPr="006C2C05" w14:paraId="5CD742CF" w14:textId="32E0D639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E1C8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5DAC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6872790" w14:textId="7530C447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04DB1A01" w14:textId="3A05BDDE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E94C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EA3F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951BF8C" w14:textId="322A83B7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7EE4F1F5" w14:textId="202E25CB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44CB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14EF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56C9E9C" w14:textId="765EA2A6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6A567DD7" w14:textId="530D938C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3BBE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A58A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AE249A2" w14:textId="4013011E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lexion</w:t>
            </w:r>
            <w:proofErr w:type="spellEnd"/>
          </w:p>
        </w:tc>
      </w:tr>
      <w:tr w:rsidR="00E11BE7" w:rsidRPr="006C2C05" w14:paraId="2FFB7DA5" w14:textId="662FBBA4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91BA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7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4045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03E8314" w14:textId="5F24727A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</w:t>
            </w:r>
            <w:r w:rsidR="000B276E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venile</w:t>
            </w:r>
            <w:proofErr w:type="spellEnd"/>
          </w:p>
        </w:tc>
      </w:tr>
      <w:tr w:rsidR="00E11BE7" w:rsidRPr="006C2C05" w14:paraId="5630F29A" w14:textId="093783D1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EFF7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9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CC72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1C88B78" w14:textId="7F9F71DF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venile</w:t>
            </w:r>
            <w:proofErr w:type="spellEnd"/>
          </w:p>
        </w:tc>
      </w:tr>
      <w:tr w:rsidR="00E11BE7" w:rsidRPr="006C2C05" w14:paraId="6B6D2928" w14:textId="759B4A51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D8D6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49E2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17EE974" w14:textId="19C99836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venile</w:t>
            </w:r>
            <w:proofErr w:type="spellEnd"/>
          </w:p>
        </w:tc>
      </w:tr>
      <w:tr w:rsidR="00E11BE7" w:rsidRPr="006C2C05" w14:paraId="66DBFEC6" w14:textId="5CCEF3DC" w:rsidTr="00892C66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DD5D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3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1FF6" w14:textId="77777777" w:rsidR="00E11BE7" w:rsidRPr="006C2C05" w:rsidRDefault="00E11BE7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2C0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A6E2E45" w14:textId="05DB8EE7" w:rsidR="00E11BE7" w:rsidRPr="006C2C05" w:rsidRDefault="000B276E" w:rsidP="00E11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venile</w:t>
            </w:r>
            <w:proofErr w:type="spellEnd"/>
          </w:p>
        </w:tc>
      </w:tr>
    </w:tbl>
    <w:p w14:paraId="17790D85" w14:textId="35F7221A" w:rsidR="006C2C05" w:rsidRPr="006C2C05" w:rsidRDefault="006C2C05" w:rsidP="006C2C05">
      <w:pPr>
        <w:rPr>
          <w:rFonts w:ascii="Times New Roman" w:hAnsi="Times New Roman" w:cs="Times New Roman"/>
          <w:lang w:val="en-US"/>
        </w:rPr>
      </w:pPr>
      <w:r w:rsidRPr="006C2C05">
        <w:rPr>
          <w:rFonts w:ascii="Times New Roman" w:hAnsi="Times New Roman" w:cs="Times New Roman"/>
          <w:lang w:val="en-US"/>
        </w:rPr>
        <w:t xml:space="preserve"> </w:t>
      </w:r>
    </w:p>
    <w:sectPr w:rsidR="006C2C05" w:rsidRPr="006C2C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C05"/>
    <w:rsid w:val="000B276E"/>
    <w:rsid w:val="001430FF"/>
    <w:rsid w:val="004E3933"/>
    <w:rsid w:val="006C2C05"/>
    <w:rsid w:val="00892C66"/>
    <w:rsid w:val="00AD6222"/>
    <w:rsid w:val="00C022DF"/>
    <w:rsid w:val="00DE2842"/>
    <w:rsid w:val="00E1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C1128"/>
  <w15:chartTrackingRefBased/>
  <w15:docId w15:val="{BDC2B1D2-0953-6947-AAEE-C6006A68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C2C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C2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C2C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C2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C2C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C2C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C2C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C2C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C2C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C2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C2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C2C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C2C0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C2C0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C2C0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C2C0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C2C0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C2C0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C2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C2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C2C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C2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C2C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C2C0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C2C0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C2C0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C2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C2C0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C2C05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uiPriority w:val="99"/>
    <w:semiHidden/>
    <w:unhideWhenUsed/>
    <w:rsid w:val="001430F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430FF"/>
    <w:pPr>
      <w:widowControl w:val="0"/>
      <w:spacing w:after="0" w:line="240" w:lineRule="auto"/>
      <w:jc w:val="both"/>
    </w:pPr>
    <w:rPr>
      <w:rFonts w:ascii="Arial" w:eastAsia="Times New Roman" w:hAnsi="Arial" w:cs="Times New Roman"/>
      <w:kern w:val="0"/>
      <w:sz w:val="20"/>
      <w:szCs w:val="20"/>
      <w:lang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430FF"/>
    <w:rPr>
      <w:rFonts w:ascii="Arial" w:eastAsia="Times New Roman" w:hAnsi="Arial" w:cs="Times New Roman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97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90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birindelli</dc:creator>
  <cp:keywords/>
  <dc:description/>
  <cp:lastModifiedBy>josebirindelli</cp:lastModifiedBy>
  <cp:revision>5</cp:revision>
  <dcterms:created xsi:type="dcterms:W3CDTF">2025-04-28T19:15:00Z</dcterms:created>
  <dcterms:modified xsi:type="dcterms:W3CDTF">2025-04-28T22:47:00Z</dcterms:modified>
</cp:coreProperties>
</file>